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jc w:val="left"/>
        <w:textAlignment w:val="auto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2636520"/>
            <wp:effectExtent l="0" t="0" r="10160" b="5080"/>
            <wp:docPr id="1" name="图片 1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jc w:val="left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/>
          <w:lang w:val="en-US" w:eastAsia="zh-CN"/>
        </w:rPr>
        <w:t xml:space="preserve">Supplementary </w:t>
      </w:r>
      <w:r>
        <w:rPr>
          <w:rFonts w:hint="default"/>
          <w:lang w:val="en-US" w:eastAsia="zh-CN"/>
        </w:rPr>
        <w:t>Figure 1  Kaplan-Meier</w:t>
      </w:r>
      <w:r>
        <w:rPr>
          <w:rFonts w:hint="eastAsia"/>
          <w:lang w:val="en-US" w:eastAsia="zh-CN"/>
        </w:rPr>
        <w:t xml:space="preserve"> analyses</w:t>
      </w:r>
      <w:r>
        <w:rPr>
          <w:rFonts w:hint="default"/>
          <w:lang w:val="en-US" w:eastAsia="zh-CN"/>
        </w:rPr>
        <w:t xml:space="preserve"> of </w:t>
      </w:r>
      <w:r>
        <w:rPr>
          <w:rFonts w:hint="eastAsia"/>
          <w:lang w:val="en-US" w:eastAsia="zh-CN"/>
        </w:rPr>
        <w:t xml:space="preserve">PFS and OS time among patients with high-burden metastasis (6 or more bone metastasis lesions or </w:t>
      </w:r>
      <w:r>
        <w:rPr>
          <w:rFonts w:hint="default"/>
          <w:lang w:val="en-US" w:eastAsia="zh-CN"/>
        </w:rPr>
        <w:t>“Super bone scan”</w:t>
      </w:r>
      <w:r>
        <w:rPr>
          <w:rFonts w:hint="eastAsia"/>
          <w:lang w:val="en-US" w:eastAsia="zh-CN"/>
        </w:rPr>
        <w:t>): (A) Analysis of PFS time, (B) Analysis of OS time</w:t>
      </w:r>
      <w:r>
        <w:rPr>
          <w:rFonts w:hint="default"/>
          <w:lang w:val="en-US" w:eastAsia="zh-CN"/>
        </w:rPr>
        <w:t>.</w:t>
      </w:r>
      <w:r>
        <w:rPr>
          <w:rFonts w:hint="eastAsia"/>
          <w:lang w:val="en-US" w:eastAsia="zh-CN"/>
        </w:rPr>
        <w:t xml:space="preserve"> PFS: progression free survival; OS: overall survival; SM: skull metastasis</w:t>
      </w:r>
      <w:r>
        <w:rPr>
          <w:rFonts w:hint="default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0ODY5MGI5ZTdjNmJiZGE3N2Y1YmI0N2E4ZTllMmUifQ=="/>
  </w:docVars>
  <w:rsids>
    <w:rsidRoot w:val="00000000"/>
    <w:rsid w:val="01201C2E"/>
    <w:rsid w:val="083D6AAA"/>
    <w:rsid w:val="0C1C4129"/>
    <w:rsid w:val="0D45403C"/>
    <w:rsid w:val="0E9F22A8"/>
    <w:rsid w:val="0F31799A"/>
    <w:rsid w:val="11666475"/>
    <w:rsid w:val="14131BE4"/>
    <w:rsid w:val="21B93937"/>
    <w:rsid w:val="21E43FE8"/>
    <w:rsid w:val="2B650C0F"/>
    <w:rsid w:val="2FF703FB"/>
    <w:rsid w:val="33B548C5"/>
    <w:rsid w:val="34306A1B"/>
    <w:rsid w:val="347405A6"/>
    <w:rsid w:val="376F478B"/>
    <w:rsid w:val="477C436F"/>
    <w:rsid w:val="54760280"/>
    <w:rsid w:val="649F7733"/>
    <w:rsid w:val="67476ADD"/>
    <w:rsid w:val="72CE3587"/>
    <w:rsid w:val="73555059"/>
    <w:rsid w:val="7BF3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62</Characters>
  <Lines>0</Lines>
  <Paragraphs>0</Paragraphs>
  <TotalTime>3</TotalTime>
  <ScaleCrop>false</ScaleCrop>
  <LinksUpToDate>false</LinksUpToDate>
  <CharactersWithSpaces>31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9:23:00Z</dcterms:created>
  <dc:creator>SoraXu</dc:creator>
  <cp:lastModifiedBy>熊天宇</cp:lastModifiedBy>
  <dcterms:modified xsi:type="dcterms:W3CDTF">2023-01-18T08:1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54F254E4F4A46CEB9D3773B68EC0B4D</vt:lpwstr>
  </property>
</Properties>
</file>